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6134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</w:t>
      </w:r>
    </w:p>
    <w:p w14:paraId="530F421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00</w:t>
      </w:r>
    </w:p>
    <w:p w14:paraId="0B686E3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01</w:t>
      </w:r>
    </w:p>
    <w:p w14:paraId="4059DED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14</w:t>
      </w:r>
    </w:p>
    <w:p w14:paraId="52C7DA2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2</w:t>
      </w:r>
    </w:p>
    <w:p w14:paraId="58087BB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3</w:t>
      </w:r>
    </w:p>
    <w:p w14:paraId="587EA66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32</w:t>
      </w:r>
    </w:p>
    <w:p w14:paraId="0DC344A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83</w:t>
      </w:r>
    </w:p>
    <w:p w14:paraId="172D256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97</w:t>
      </w:r>
    </w:p>
    <w:p w14:paraId="3A0030B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201</w:t>
      </w:r>
    </w:p>
    <w:p w14:paraId="3458B51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250</w:t>
      </w:r>
    </w:p>
    <w:p w14:paraId="4A28157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265</w:t>
      </w:r>
    </w:p>
    <w:p w14:paraId="7ECB3A9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266</w:t>
      </w:r>
    </w:p>
    <w:p w14:paraId="5594531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36</w:t>
      </w:r>
    </w:p>
    <w:p w14:paraId="364503F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41</w:t>
      </w:r>
    </w:p>
    <w:p w14:paraId="10B59CF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43</w:t>
      </w:r>
    </w:p>
    <w:p w14:paraId="22540DE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47</w:t>
      </w:r>
    </w:p>
    <w:p w14:paraId="0DA5D35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48</w:t>
      </w:r>
    </w:p>
    <w:p w14:paraId="2DA8D56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50</w:t>
      </w:r>
    </w:p>
    <w:p w14:paraId="4110418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51</w:t>
      </w:r>
    </w:p>
    <w:p w14:paraId="27AF128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52</w:t>
      </w:r>
    </w:p>
    <w:p w14:paraId="026715F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57</w:t>
      </w:r>
    </w:p>
    <w:p w14:paraId="47C1A84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44</w:t>
      </w:r>
    </w:p>
    <w:p w14:paraId="6B616A9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59</w:t>
      </w:r>
    </w:p>
    <w:p w14:paraId="1342CF3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96</w:t>
      </w:r>
    </w:p>
    <w:p w14:paraId="051438D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33</w:t>
      </w:r>
    </w:p>
    <w:p w14:paraId="73D54AF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34</w:t>
      </w:r>
    </w:p>
    <w:p w14:paraId="58AB0FF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35</w:t>
      </w:r>
    </w:p>
    <w:p w14:paraId="3591911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38</w:t>
      </w:r>
    </w:p>
    <w:p w14:paraId="2C78D97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39</w:t>
      </w:r>
    </w:p>
    <w:p w14:paraId="333B21C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0</w:t>
      </w:r>
    </w:p>
    <w:p w14:paraId="7E8B21E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1</w:t>
      </w:r>
    </w:p>
    <w:p w14:paraId="3A9FD87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2</w:t>
      </w:r>
    </w:p>
    <w:p w14:paraId="213FD60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3</w:t>
      </w:r>
    </w:p>
    <w:p w14:paraId="29017B2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4</w:t>
      </w:r>
    </w:p>
    <w:p w14:paraId="38DDF64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5</w:t>
      </w:r>
    </w:p>
    <w:p w14:paraId="363F138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6</w:t>
      </w:r>
    </w:p>
    <w:p w14:paraId="2CDE2D2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8</w:t>
      </w:r>
    </w:p>
    <w:p w14:paraId="62768FE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9</w:t>
      </w:r>
    </w:p>
    <w:p w14:paraId="797B51E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50</w:t>
      </w:r>
    </w:p>
    <w:p w14:paraId="0B01111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51</w:t>
      </w:r>
    </w:p>
    <w:p w14:paraId="42F945A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52</w:t>
      </w:r>
    </w:p>
    <w:p w14:paraId="6FF19DC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54</w:t>
      </w:r>
    </w:p>
    <w:p w14:paraId="23400A5C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55</w:t>
      </w:r>
    </w:p>
    <w:p w14:paraId="6ADA1E2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56</w:t>
      </w:r>
    </w:p>
    <w:p w14:paraId="4CC3708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58</w:t>
      </w:r>
    </w:p>
    <w:p w14:paraId="00C07A8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59</w:t>
      </w:r>
    </w:p>
    <w:p w14:paraId="732A641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1</w:t>
      </w:r>
    </w:p>
    <w:p w14:paraId="3C4DA8C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2</w:t>
      </w:r>
    </w:p>
    <w:p w14:paraId="0A50E67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3</w:t>
      </w:r>
    </w:p>
    <w:p w14:paraId="5CA6F71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4</w:t>
      </w:r>
    </w:p>
    <w:p w14:paraId="0C630C1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5</w:t>
      </w:r>
    </w:p>
    <w:p w14:paraId="4ED3D88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6</w:t>
      </w:r>
    </w:p>
    <w:p w14:paraId="3026646C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7</w:t>
      </w:r>
    </w:p>
    <w:p w14:paraId="4BE7519C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8</w:t>
      </w:r>
    </w:p>
    <w:p w14:paraId="0432A75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9</w:t>
      </w:r>
    </w:p>
    <w:p w14:paraId="264B5E8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70</w:t>
      </w:r>
    </w:p>
    <w:p w14:paraId="3475F5F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71</w:t>
      </w:r>
    </w:p>
    <w:p w14:paraId="2C6938C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73</w:t>
      </w:r>
    </w:p>
    <w:p w14:paraId="5BB316E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74</w:t>
      </w:r>
    </w:p>
    <w:p w14:paraId="0082B77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76</w:t>
      </w:r>
    </w:p>
    <w:p w14:paraId="31C553B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PENN_RNA_PFC_77</w:t>
      </w:r>
    </w:p>
    <w:p w14:paraId="7A29FE4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78</w:t>
      </w:r>
    </w:p>
    <w:p w14:paraId="380DE5B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79</w:t>
      </w:r>
    </w:p>
    <w:p w14:paraId="08328AF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80</w:t>
      </w:r>
    </w:p>
    <w:p w14:paraId="1609749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81</w:t>
      </w:r>
    </w:p>
    <w:p w14:paraId="03CA259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88</w:t>
      </w:r>
    </w:p>
    <w:p w14:paraId="7D11B55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96</w:t>
      </w:r>
    </w:p>
    <w:p w14:paraId="2B66215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97</w:t>
      </w:r>
    </w:p>
    <w:p w14:paraId="08191D7C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98</w:t>
      </w:r>
    </w:p>
    <w:p w14:paraId="468CD79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99</w:t>
      </w:r>
    </w:p>
    <w:p w14:paraId="2437A8E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00</w:t>
      </w:r>
    </w:p>
    <w:p w14:paraId="06567E3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01</w:t>
      </w:r>
    </w:p>
    <w:p w14:paraId="3F3563A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03</w:t>
      </w:r>
    </w:p>
    <w:p w14:paraId="7E3C6BF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04</w:t>
      </w:r>
    </w:p>
    <w:p w14:paraId="6F07817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05</w:t>
      </w:r>
    </w:p>
    <w:p w14:paraId="0DFF2AEC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06</w:t>
      </w:r>
    </w:p>
    <w:p w14:paraId="111E4E1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07</w:t>
      </w:r>
    </w:p>
    <w:p w14:paraId="52A7991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08</w:t>
      </w:r>
    </w:p>
    <w:p w14:paraId="02A89FB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09</w:t>
      </w:r>
    </w:p>
    <w:p w14:paraId="1A03BDD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0020</w:t>
      </w:r>
    </w:p>
    <w:p w14:paraId="1C97C2B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0026</w:t>
      </w:r>
    </w:p>
    <w:p w14:paraId="0514F75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088</w:t>
      </w:r>
    </w:p>
    <w:p w14:paraId="1062765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105</w:t>
      </w:r>
    </w:p>
    <w:p w14:paraId="2C61B88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173</w:t>
      </w:r>
    </w:p>
    <w:p w14:paraId="3BEFCD6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188</w:t>
      </w:r>
    </w:p>
    <w:p w14:paraId="79A6FBF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189</w:t>
      </w:r>
    </w:p>
    <w:p w14:paraId="161E45D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209</w:t>
      </w:r>
    </w:p>
    <w:p w14:paraId="226A520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211</w:t>
      </w:r>
    </w:p>
    <w:p w14:paraId="63D89E5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222</w:t>
      </w:r>
    </w:p>
    <w:p w14:paraId="08406A3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230</w:t>
      </w:r>
    </w:p>
    <w:p w14:paraId="2A37B9A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256</w:t>
      </w:r>
    </w:p>
    <w:p w14:paraId="36DA880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263</w:t>
      </w:r>
    </w:p>
    <w:p w14:paraId="78A0284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341</w:t>
      </w:r>
    </w:p>
    <w:p w14:paraId="333672E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361</w:t>
      </w:r>
    </w:p>
    <w:p w14:paraId="4AE1ED0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367</w:t>
      </w:r>
    </w:p>
    <w:p w14:paraId="584F878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420</w:t>
      </w:r>
    </w:p>
    <w:p w14:paraId="7E0F194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453</w:t>
      </w:r>
    </w:p>
    <w:p w14:paraId="2449FE2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454</w:t>
      </w:r>
    </w:p>
    <w:p w14:paraId="45A8091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455</w:t>
      </w:r>
    </w:p>
    <w:p w14:paraId="5A7198E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474</w:t>
      </w:r>
    </w:p>
    <w:p w14:paraId="53040F8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06</w:t>
      </w:r>
    </w:p>
    <w:p w14:paraId="5DD411D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42</w:t>
      </w:r>
    </w:p>
    <w:p w14:paraId="2BBE667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79</w:t>
      </w:r>
    </w:p>
    <w:p w14:paraId="426D9D8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81</w:t>
      </w:r>
    </w:p>
    <w:p w14:paraId="024103A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691</w:t>
      </w:r>
    </w:p>
    <w:p w14:paraId="1336260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712</w:t>
      </w:r>
    </w:p>
    <w:p w14:paraId="1F5E179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734</w:t>
      </w:r>
    </w:p>
    <w:p w14:paraId="77BBD10C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533</w:t>
      </w:r>
    </w:p>
    <w:p w14:paraId="7B4FA75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539</w:t>
      </w:r>
    </w:p>
    <w:p w14:paraId="39D41A6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566</w:t>
      </w:r>
    </w:p>
    <w:p w14:paraId="19060B9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581</w:t>
      </w:r>
    </w:p>
    <w:p w14:paraId="17F71A0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21</w:t>
      </w:r>
    </w:p>
    <w:p w14:paraId="7DADB87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22</w:t>
      </w:r>
    </w:p>
    <w:p w14:paraId="0C8B4D4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40</w:t>
      </w:r>
    </w:p>
    <w:p w14:paraId="571F992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802</w:t>
      </w:r>
    </w:p>
    <w:p w14:paraId="7242F4C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829</w:t>
      </w:r>
    </w:p>
    <w:p w14:paraId="0DB6974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904</w:t>
      </w:r>
    </w:p>
    <w:p w14:paraId="30D6057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917</w:t>
      </w:r>
    </w:p>
    <w:p w14:paraId="1D9C601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933</w:t>
      </w:r>
    </w:p>
    <w:p w14:paraId="131E9B7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02</w:t>
      </w:r>
    </w:p>
    <w:p w14:paraId="183DC5B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08</w:t>
      </w:r>
    </w:p>
    <w:p w14:paraId="14D6056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MSSM_RNA_PFC_109</w:t>
      </w:r>
    </w:p>
    <w:p w14:paraId="7198E0D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11</w:t>
      </w:r>
    </w:p>
    <w:p w14:paraId="10F6249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12</w:t>
      </w:r>
    </w:p>
    <w:p w14:paraId="4DE7A82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13</w:t>
      </w:r>
    </w:p>
    <w:p w14:paraId="4B29AE9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16</w:t>
      </w:r>
    </w:p>
    <w:p w14:paraId="191B9DF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17</w:t>
      </w:r>
    </w:p>
    <w:p w14:paraId="5387CEA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18</w:t>
      </w:r>
    </w:p>
    <w:p w14:paraId="1C1049F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19</w:t>
      </w:r>
    </w:p>
    <w:p w14:paraId="37F26C6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20</w:t>
      </w:r>
    </w:p>
    <w:p w14:paraId="6A34DBC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23</w:t>
      </w:r>
    </w:p>
    <w:p w14:paraId="08DFEB3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24</w:t>
      </w:r>
    </w:p>
    <w:p w14:paraId="114E430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25</w:t>
      </w:r>
    </w:p>
    <w:p w14:paraId="026DBB3C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26</w:t>
      </w:r>
    </w:p>
    <w:p w14:paraId="46B4AAE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27</w:t>
      </w:r>
    </w:p>
    <w:p w14:paraId="1C0D9CB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31</w:t>
      </w:r>
    </w:p>
    <w:p w14:paraId="5142E55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33</w:t>
      </w:r>
    </w:p>
    <w:p w14:paraId="0E64020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34</w:t>
      </w:r>
    </w:p>
    <w:p w14:paraId="2DAFC4A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35</w:t>
      </w:r>
    </w:p>
    <w:p w14:paraId="4B1908C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36</w:t>
      </w:r>
    </w:p>
    <w:p w14:paraId="1A726B4C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41</w:t>
      </w:r>
    </w:p>
    <w:p w14:paraId="328B148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42</w:t>
      </w:r>
    </w:p>
    <w:p w14:paraId="1C9E872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43</w:t>
      </w:r>
    </w:p>
    <w:p w14:paraId="08B3F1C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5</w:t>
      </w:r>
    </w:p>
    <w:p w14:paraId="7A4E6C5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53</w:t>
      </w:r>
    </w:p>
    <w:p w14:paraId="2D9FA07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57</w:t>
      </w:r>
    </w:p>
    <w:p w14:paraId="5FDC0B7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58</w:t>
      </w:r>
    </w:p>
    <w:p w14:paraId="17B08EF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6</w:t>
      </w:r>
    </w:p>
    <w:p w14:paraId="6B69CFE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63</w:t>
      </w:r>
    </w:p>
    <w:p w14:paraId="5558DA6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75</w:t>
      </w:r>
    </w:p>
    <w:p w14:paraId="4CBEADF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176</w:t>
      </w:r>
    </w:p>
    <w:p w14:paraId="4A24470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2</w:t>
      </w:r>
    </w:p>
    <w:p w14:paraId="6CC4B14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210</w:t>
      </w:r>
    </w:p>
    <w:p w14:paraId="50D1C84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241</w:t>
      </w:r>
    </w:p>
    <w:p w14:paraId="1AFE5E8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297</w:t>
      </w:r>
    </w:p>
    <w:p w14:paraId="2B7D6D7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</w:t>
      </w:r>
    </w:p>
    <w:p w14:paraId="05DD0A7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00</w:t>
      </w:r>
    </w:p>
    <w:p w14:paraId="0BE7D68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302</w:t>
      </w:r>
    </w:p>
    <w:p w14:paraId="581D6AE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SSM_RNA_PFC_46</w:t>
      </w:r>
    </w:p>
    <w:p w14:paraId="7B9A2D4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</w:t>
      </w:r>
    </w:p>
    <w:p w14:paraId="64C7DA1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3</w:t>
      </w:r>
    </w:p>
    <w:p w14:paraId="620610A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4</w:t>
      </w:r>
    </w:p>
    <w:p w14:paraId="1DB992E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5</w:t>
      </w:r>
    </w:p>
    <w:p w14:paraId="7345CFF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6</w:t>
      </w:r>
    </w:p>
    <w:p w14:paraId="5848BA2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7</w:t>
      </w:r>
    </w:p>
    <w:p w14:paraId="79197E3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9</w:t>
      </w:r>
    </w:p>
    <w:p w14:paraId="620B27D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1</w:t>
      </w:r>
    </w:p>
    <w:p w14:paraId="61036D3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4</w:t>
      </w:r>
    </w:p>
    <w:p w14:paraId="5B82C81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7</w:t>
      </w:r>
    </w:p>
    <w:p w14:paraId="434277F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8</w:t>
      </w:r>
    </w:p>
    <w:p w14:paraId="68010A4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19</w:t>
      </w:r>
    </w:p>
    <w:p w14:paraId="0AF3636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20</w:t>
      </w:r>
    </w:p>
    <w:p w14:paraId="3639A06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21</w:t>
      </w:r>
    </w:p>
    <w:p w14:paraId="5BCAEFB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23</w:t>
      </w:r>
    </w:p>
    <w:p w14:paraId="135B6C6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24</w:t>
      </w:r>
    </w:p>
    <w:p w14:paraId="355B010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27</w:t>
      </w:r>
    </w:p>
    <w:p w14:paraId="7F43B10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28</w:t>
      </w:r>
    </w:p>
    <w:p w14:paraId="62EA3B1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31</w:t>
      </w:r>
    </w:p>
    <w:p w14:paraId="4EE8F4E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32</w:t>
      </w:r>
    </w:p>
    <w:p w14:paraId="5A09550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83</w:t>
      </w:r>
    </w:p>
    <w:p w14:paraId="330FF67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86</w:t>
      </w:r>
    </w:p>
    <w:p w14:paraId="066DFB1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87</w:t>
      </w:r>
    </w:p>
    <w:p w14:paraId="4445362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PENN_RNA_PFC_91</w:t>
      </w:r>
    </w:p>
    <w:p w14:paraId="2E3B6FD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92</w:t>
      </w:r>
    </w:p>
    <w:p w14:paraId="393ED77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NN_RNA_PFC_95</w:t>
      </w:r>
    </w:p>
    <w:p w14:paraId="3ADBA3F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0003</w:t>
      </w:r>
    </w:p>
    <w:p w14:paraId="172E81D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0005</w:t>
      </w:r>
    </w:p>
    <w:p w14:paraId="6E36FA2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026</w:t>
      </w:r>
    </w:p>
    <w:p w14:paraId="4E27921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047</w:t>
      </w:r>
    </w:p>
    <w:p w14:paraId="5F1C7A2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086</w:t>
      </w:r>
    </w:p>
    <w:p w14:paraId="62874FC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099</w:t>
      </w:r>
    </w:p>
    <w:p w14:paraId="7C0BAFA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122</w:t>
      </w:r>
    </w:p>
    <w:p w14:paraId="675E5BE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201</w:t>
      </w:r>
    </w:p>
    <w:p w14:paraId="29F89CA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247</w:t>
      </w:r>
    </w:p>
    <w:p w14:paraId="419DEC6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336</w:t>
      </w:r>
    </w:p>
    <w:p w14:paraId="62825D4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350</w:t>
      </w:r>
    </w:p>
    <w:p w14:paraId="3E40E89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372</w:t>
      </w:r>
    </w:p>
    <w:p w14:paraId="5B2808D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374</w:t>
      </w:r>
    </w:p>
    <w:p w14:paraId="29E77F4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386</w:t>
      </w:r>
    </w:p>
    <w:p w14:paraId="310AFE4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391</w:t>
      </w:r>
    </w:p>
    <w:p w14:paraId="0DCA56D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433</w:t>
      </w:r>
    </w:p>
    <w:p w14:paraId="2673516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472</w:t>
      </w:r>
    </w:p>
    <w:p w14:paraId="31068C3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18</w:t>
      </w:r>
    </w:p>
    <w:p w14:paraId="633E3C3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24</w:t>
      </w:r>
    </w:p>
    <w:p w14:paraId="6598540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43</w:t>
      </w:r>
    </w:p>
    <w:p w14:paraId="1FDC992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54</w:t>
      </w:r>
    </w:p>
    <w:p w14:paraId="6CEBB29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55</w:t>
      </w:r>
    </w:p>
    <w:p w14:paraId="292E899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58</w:t>
      </w:r>
    </w:p>
    <w:p w14:paraId="79615E1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583</w:t>
      </w:r>
    </w:p>
    <w:p w14:paraId="27646CD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635</w:t>
      </w:r>
    </w:p>
    <w:p w14:paraId="52AFE93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1792</w:t>
      </w:r>
    </w:p>
    <w:p w14:paraId="4193BC6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546</w:t>
      </w:r>
    </w:p>
    <w:p w14:paraId="5BAF7CD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551</w:t>
      </w:r>
    </w:p>
    <w:p w14:paraId="7654C0C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04</w:t>
      </w:r>
    </w:p>
    <w:p w14:paraId="2C759F5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30</w:t>
      </w:r>
    </w:p>
    <w:p w14:paraId="376E93D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34</w:t>
      </w:r>
    </w:p>
    <w:p w14:paraId="282B552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81</w:t>
      </w:r>
    </w:p>
    <w:p w14:paraId="216ED18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85</w:t>
      </w:r>
    </w:p>
    <w:p w14:paraId="3367D98B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86</w:t>
      </w:r>
    </w:p>
    <w:p w14:paraId="32116C4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694</w:t>
      </w:r>
    </w:p>
    <w:p w14:paraId="6172F3B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700</w:t>
      </w:r>
    </w:p>
    <w:p w14:paraId="11FDC31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739</w:t>
      </w:r>
    </w:p>
    <w:p w14:paraId="4F317DD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806</w:t>
      </w:r>
    </w:p>
    <w:p w14:paraId="38B5044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818</w:t>
      </w:r>
    </w:p>
    <w:p w14:paraId="1371347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852</w:t>
      </w:r>
    </w:p>
    <w:p w14:paraId="78F58C1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857</w:t>
      </w:r>
    </w:p>
    <w:p w14:paraId="7F0B7124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902</w:t>
      </w:r>
    </w:p>
    <w:p w14:paraId="750073C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970</w:t>
      </w:r>
    </w:p>
    <w:p w14:paraId="2D668351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987</w:t>
      </w:r>
    </w:p>
    <w:p w14:paraId="50C8952A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PFC_988</w:t>
      </w:r>
    </w:p>
    <w:p w14:paraId="3A0F44D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031</w:t>
      </w:r>
    </w:p>
    <w:p w14:paraId="76D020F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081</w:t>
      </w:r>
    </w:p>
    <w:p w14:paraId="298D035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153</w:t>
      </w:r>
    </w:p>
    <w:p w14:paraId="21C6CEA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196</w:t>
      </w:r>
    </w:p>
    <w:p w14:paraId="62F24AD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293</w:t>
      </w:r>
    </w:p>
    <w:p w14:paraId="042DC4B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298</w:t>
      </w:r>
    </w:p>
    <w:p w14:paraId="6AE16E0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394</w:t>
      </w:r>
    </w:p>
    <w:p w14:paraId="654828C3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403</w:t>
      </w:r>
    </w:p>
    <w:p w14:paraId="1C50AFA9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444</w:t>
      </w:r>
    </w:p>
    <w:p w14:paraId="5E6FB2AC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482</w:t>
      </w:r>
    </w:p>
    <w:p w14:paraId="7E2646E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489</w:t>
      </w:r>
    </w:p>
    <w:p w14:paraId="1D79E9C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598</w:t>
      </w:r>
    </w:p>
    <w:p w14:paraId="690A2812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605</w:t>
      </w:r>
    </w:p>
    <w:p w14:paraId="45B01DE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PITT_RNA_BP_PFC_1637</w:t>
      </w:r>
    </w:p>
    <w:p w14:paraId="1077AE7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694</w:t>
      </w:r>
    </w:p>
    <w:p w14:paraId="5A6DB226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770</w:t>
      </w:r>
    </w:p>
    <w:p w14:paraId="3D58333F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783</w:t>
      </w:r>
    </w:p>
    <w:p w14:paraId="7BB2D0C0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1789</w:t>
      </w:r>
    </w:p>
    <w:p w14:paraId="15FF3FED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789</w:t>
      </w:r>
    </w:p>
    <w:p w14:paraId="7C442968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795</w:t>
      </w:r>
    </w:p>
    <w:p w14:paraId="5DF57177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838</w:t>
      </w:r>
    </w:p>
    <w:p w14:paraId="2C0ED7A5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840</w:t>
      </w:r>
    </w:p>
    <w:p w14:paraId="5073A09E" w14:textId="77777777" w:rsidR="00FF51CC" w:rsidRPr="00FF51CC" w:rsidRDefault="00FF51CC" w:rsidP="00FF5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FF51CC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ITT_RNA_BP_PFC_841</w:t>
      </w:r>
    </w:p>
    <w:p w14:paraId="42C03F21" w14:textId="77777777" w:rsidR="00770D3E" w:rsidRDefault="00770D3E"/>
    <w:sectPr w:rsidR="00770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1CC"/>
    <w:rsid w:val="00770D3E"/>
    <w:rsid w:val="00FF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FC87E"/>
  <w15:chartTrackingRefBased/>
  <w15:docId w15:val="{DAD7B027-D903-4E06-81AB-C7DA9219B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51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51CC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7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1</Words>
  <Characters>3740</Characters>
  <Application>Microsoft Office Word</Application>
  <DocSecurity>0</DocSecurity>
  <Lines>57</Lines>
  <Paragraphs>16</Paragraphs>
  <ScaleCrop>false</ScaleCrop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hittingham</dc:creator>
  <cp:keywords/>
  <dc:description/>
  <cp:lastModifiedBy>John Whittingham</cp:lastModifiedBy>
  <cp:revision>1</cp:revision>
  <dcterms:created xsi:type="dcterms:W3CDTF">2021-10-28T14:13:00Z</dcterms:created>
  <dcterms:modified xsi:type="dcterms:W3CDTF">2021-10-28T14:14:00Z</dcterms:modified>
</cp:coreProperties>
</file>